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3147C" w14:textId="77777777" w:rsidR="006778A1" w:rsidRPr="008F1608" w:rsidRDefault="006778A1" w:rsidP="006778A1">
      <w:pPr>
        <w:ind w:firstLine="420"/>
        <w:rPr>
          <w:rFonts w:ascii="Times New Roman" w:hAnsi="Times New Roman" w:cs="Times New Roman"/>
          <w:szCs w:val="21"/>
        </w:rPr>
      </w:pPr>
      <w:r w:rsidRPr="008F1608">
        <w:rPr>
          <w:rFonts w:ascii="Times New Roman" w:hAnsi="Times New Roman" w:cs="Times New Roman"/>
          <w:szCs w:val="21"/>
        </w:rPr>
        <w:t>Supplementary Table 1: eGFR equations included in this study.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8359"/>
      </w:tblGrid>
      <w:tr w:rsidR="006778A1" w:rsidRPr="008F1608" w14:paraId="13066B47" w14:textId="77777777" w:rsidTr="00E97BB5">
        <w:tc>
          <w:tcPr>
            <w:tcW w:w="8359" w:type="dxa"/>
          </w:tcPr>
          <w:p w14:paraId="3565875B" w14:textId="77777777" w:rsidR="006778A1" w:rsidRPr="008F1608" w:rsidRDefault="006778A1" w:rsidP="00E97B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CKD-EPI (Chronic Kidney Disease Epidemiology Collaboration)</w:t>
            </w:r>
          </w:p>
        </w:tc>
      </w:tr>
      <w:tr w:rsidR="006778A1" w:rsidRPr="008F1608" w14:paraId="3EF26C4B" w14:textId="77777777" w:rsidTr="00E97BB5">
        <w:tc>
          <w:tcPr>
            <w:tcW w:w="8359" w:type="dxa"/>
          </w:tcPr>
          <w:p w14:paraId="784E45A0" w14:textId="77777777" w:rsidR="006778A1" w:rsidRPr="008F1608" w:rsidRDefault="006778A1" w:rsidP="00E97BB5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CKD-</w:t>
            </w:r>
            <w:proofErr w:type="spellStart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EPIcr</w:t>
            </w:r>
            <w:proofErr w:type="spellEnd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: </w:t>
            </w:r>
          </w:p>
          <w:p w14:paraId="6DD20C39" w14:textId="77777777" w:rsidR="006778A1" w:rsidRPr="008F1608" w:rsidRDefault="006778A1" w:rsidP="00E97BB5">
            <w:pPr>
              <w:widowControl/>
              <w:shd w:val="clear" w:color="auto" w:fill="FFFFFF"/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   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eGFR= 141×min⁡(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SC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κ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,1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α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max(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SC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κ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,1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1.209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0.993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Age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× 1.018 if female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× 1.159 if black</m:t>
                  </m:r>
                </m:e>
              </m:d>
            </m:oMath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, where SCr is serum creatinine, κ is 0.7 for females and 0.9 for males, α is </w:t>
            </w:r>
            <w:r w:rsidRPr="008F1608">
              <w:rPr>
                <w:rFonts w:ascii="Times New Roman" w:eastAsia="微软雅黑" w:hAnsi="Times New Roman" w:cs="Times New Roman"/>
                <w:sz w:val="21"/>
                <w:szCs w:val="21"/>
              </w:rPr>
              <w:t>−</w:t>
            </w: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0.329 for females and </w:t>
            </w:r>
            <w:r w:rsidRPr="008F1608">
              <w:rPr>
                <w:rFonts w:ascii="Times New Roman" w:eastAsia="微软雅黑" w:hAnsi="Times New Roman" w:cs="Times New Roman"/>
                <w:sz w:val="21"/>
                <w:szCs w:val="21"/>
              </w:rPr>
              <w:t>−</w:t>
            </w: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0.411 for males, min is the minimum of </w:t>
            </w: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/κ or 1, and max is the maximum of </w:t>
            </w: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/κ or 1.</w:t>
            </w:r>
          </w:p>
          <w:p w14:paraId="2E2BE5B6" w14:textId="77777777" w:rsidR="006778A1" w:rsidRPr="008F1608" w:rsidRDefault="006778A1" w:rsidP="00E97BB5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CKD-</w:t>
            </w: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EPIcys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14:paraId="65184C75" w14:textId="77777777" w:rsidR="006778A1" w:rsidRPr="008F1608" w:rsidRDefault="006778A1" w:rsidP="00E97BB5">
            <w:pPr>
              <w:widowControl/>
              <w:shd w:val="clear" w:color="auto" w:fill="FFFFFF"/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eGFR=133×min⁡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Cys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0.8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,1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-0.499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max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Cys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0.8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,1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-1.328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0.996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Age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× 0.932 if female</m:t>
                  </m:r>
                </m:e>
              </m:d>
            </m:oMath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, where </w:t>
            </w: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SCys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 is serum cystatin C, min indicates the minimum of </w:t>
            </w: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/κ or 1, and max indicates the maximum of </w:t>
            </w: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SCys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/κ or 1.</w:t>
            </w:r>
          </w:p>
          <w:p w14:paraId="703A206F" w14:textId="77777777" w:rsidR="006778A1" w:rsidRPr="008F1608" w:rsidRDefault="006778A1" w:rsidP="00E97BB5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CKD-</w:t>
            </w: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EPIcr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cys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</w:p>
          <w:p w14:paraId="00FB2CCD" w14:textId="77777777" w:rsidR="006778A1" w:rsidRPr="008F1608" w:rsidRDefault="006778A1" w:rsidP="00E97BB5">
            <w:pPr>
              <w:widowControl/>
              <w:shd w:val="clear" w:color="auto" w:fill="FFFFFF"/>
              <w:ind w:firstLine="420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eGFR=135×min⁡(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SC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κ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,1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α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max(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SC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κ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,1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0.601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min⁡(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SCys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0.8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,1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0.375</m:t>
                  </m:r>
                </m:sup>
              </m:sSup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×</m:t>
                  </m:r>
                  <m:sSup>
                    <m:sSup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max⁡(</m:t>
                      </m:r>
                      <m:f>
                        <m:fPr>
                          <m:ctrlP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  <m:t>SCys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  <m:t>0.8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,1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-0.71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0.996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Age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× 0.969 if female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× 1.08 if black</m:t>
                  </m:r>
                </m:e>
              </m:d>
            </m:oMath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, where SCr is serum creatinine, </w:t>
            </w:r>
            <w:proofErr w:type="spellStart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SCys</w:t>
            </w:r>
            <w:proofErr w:type="spellEnd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is serum cystatin C, κ is 0.7 for females and 0.9 for males, α is </w:t>
            </w:r>
            <w:r w:rsidRPr="008F1608">
              <w:rPr>
                <w:rFonts w:ascii="Times New Roman" w:eastAsia="微软雅黑" w:hAnsi="Times New Roman" w:cs="Times New Roman"/>
                <w:sz w:val="21"/>
                <w:szCs w:val="21"/>
              </w:rPr>
              <w:t>−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0.248 for females and </w:t>
            </w:r>
            <w:r w:rsidRPr="008F1608">
              <w:rPr>
                <w:rFonts w:ascii="Times New Roman" w:eastAsia="微软雅黑" w:hAnsi="Times New Roman" w:cs="Times New Roman"/>
                <w:sz w:val="21"/>
                <w:szCs w:val="21"/>
              </w:rPr>
              <w:t>−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0.207 for males, min indicates the minimum of </w:t>
            </w:r>
            <w:proofErr w:type="spellStart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SCr</w:t>
            </w:r>
            <w:proofErr w:type="spellEnd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/κ or 1, and max indicates the maximum of </w:t>
            </w:r>
            <w:proofErr w:type="spellStart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SCr</w:t>
            </w:r>
            <w:proofErr w:type="spellEnd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/κ or 1.</w:t>
            </w:r>
          </w:p>
        </w:tc>
      </w:tr>
      <w:tr w:rsidR="006778A1" w:rsidRPr="008F1608" w14:paraId="02279ACB" w14:textId="77777777" w:rsidTr="00E97BB5">
        <w:tc>
          <w:tcPr>
            <w:tcW w:w="8359" w:type="dxa"/>
          </w:tcPr>
          <w:p w14:paraId="75315F72" w14:textId="77777777" w:rsidR="006778A1" w:rsidRPr="008F1608" w:rsidRDefault="006778A1" w:rsidP="00E97B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BIS (Berlin Initiative Study)</w:t>
            </w:r>
          </w:p>
        </w:tc>
      </w:tr>
      <w:tr w:rsidR="006778A1" w:rsidRPr="008F1608" w14:paraId="3B82D800" w14:textId="77777777" w:rsidTr="00E97BB5">
        <w:tc>
          <w:tcPr>
            <w:tcW w:w="8359" w:type="dxa"/>
          </w:tcPr>
          <w:p w14:paraId="446A1352" w14:textId="77777777" w:rsidR="006778A1" w:rsidRPr="008F1608" w:rsidRDefault="006778A1" w:rsidP="00E97B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BIScr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14:paraId="347405C3" w14:textId="77777777" w:rsidR="006778A1" w:rsidRPr="008F1608" w:rsidRDefault="006778A1" w:rsidP="00E97BB5">
            <w:pPr>
              <w:widowControl/>
              <w:shd w:val="clear" w:color="auto" w:fill="FFFFFF"/>
              <w:ind w:firstLineChars="200" w:firstLine="420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eGFR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=3736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SC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0.87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Ag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0.95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×0.82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if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female</m:t>
              </m:r>
            </m:oMath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, where SCr is serum creatinine, </w:t>
            </w:r>
            <w:proofErr w:type="spellStart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SCys</w:t>
            </w:r>
            <w:proofErr w:type="spellEnd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is serum cystatin C</w:t>
            </w:r>
          </w:p>
          <w:p w14:paraId="620DD391" w14:textId="77777777" w:rsidR="006778A1" w:rsidRPr="008F1608" w:rsidRDefault="006778A1" w:rsidP="00E97B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BIScr-cys</w:t>
            </w:r>
            <w:proofErr w:type="spellEnd"/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</w:p>
          <w:p w14:paraId="477A57B0" w14:textId="77777777" w:rsidR="006778A1" w:rsidRPr="008F1608" w:rsidRDefault="006778A1" w:rsidP="00E97BB5">
            <w:pPr>
              <w:widowControl/>
              <w:shd w:val="clear" w:color="auto" w:fill="FFFFFF"/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eGFR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=767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CysC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0.61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SC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0.40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Ag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0.57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×0.87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if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female</m:t>
              </m:r>
            </m:oMath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, where SCr is serum creatinine, </w:t>
            </w:r>
            <w:proofErr w:type="spellStart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SCys</w:t>
            </w:r>
            <w:proofErr w:type="spellEnd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is serum cystatin C</w:t>
            </w:r>
          </w:p>
        </w:tc>
      </w:tr>
      <w:tr w:rsidR="006778A1" w:rsidRPr="008F1608" w14:paraId="4FF1516B" w14:textId="77777777" w:rsidTr="00E97BB5">
        <w:tc>
          <w:tcPr>
            <w:tcW w:w="8359" w:type="dxa"/>
          </w:tcPr>
          <w:p w14:paraId="25A54268" w14:textId="77777777" w:rsidR="006778A1" w:rsidRPr="008F1608" w:rsidRDefault="006778A1" w:rsidP="00E97BB5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FAS (full-age-spectrum)</w:t>
            </w:r>
          </w:p>
        </w:tc>
      </w:tr>
      <w:tr w:rsidR="006778A1" w:rsidRPr="008F1608" w14:paraId="6DA3B1EF" w14:textId="77777777" w:rsidTr="00E97BB5">
        <w:tc>
          <w:tcPr>
            <w:tcW w:w="8359" w:type="dxa"/>
          </w:tcPr>
          <w:p w14:paraId="77CD5434" w14:textId="77777777" w:rsidR="006778A1" w:rsidRPr="008F1608" w:rsidRDefault="006778A1" w:rsidP="00E97BB5">
            <w:pPr>
              <w:widowControl/>
              <w:shd w:val="clear" w:color="auto" w:fill="FFFFFF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F1608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E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KFC (European Kidney Function Consortium), modified </w:t>
            </w:r>
            <w:proofErr w:type="spellStart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FAScr</w:t>
            </w:r>
            <w:proofErr w:type="spellEnd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: </w:t>
            </w:r>
          </w:p>
          <w:p w14:paraId="1B244308" w14:textId="77777777" w:rsidR="006778A1" w:rsidRPr="008F1608" w:rsidRDefault="006778A1" w:rsidP="00E97BB5">
            <w:pPr>
              <w:widowControl/>
              <w:shd w:val="clear" w:color="auto" w:fill="FFFFFF"/>
              <w:ind w:firstLineChars="200"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eGFR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=107.3× 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(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 w:hint="eastAsia"/>
                          <w:sz w:val="21"/>
                          <w:szCs w:val="21"/>
                        </w:rPr>
                        <m:t>SCr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  <m:t>crea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eastAsia="微软雅黑" w:hAnsi="Cambria Math" w:cs="微软雅黑" w:hint="eastAsia"/>
                      <w:sz w:val="21"/>
                      <w:szCs w:val="21"/>
                    </w:rPr>
                    <m:t>-</m:t>
                  </m:r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0.322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0.990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(</m:t>
                  </m:r>
                  <m:r>
                    <w:rPr>
                      <w:rFonts w:ascii="Cambria Math" w:eastAsiaTheme="minorHAnsi" w:hAnsi="Cambria Math" w:cs="Times New Roman" w:hint="eastAsia"/>
                      <w:sz w:val="21"/>
                      <w:szCs w:val="21"/>
                    </w:rPr>
                    <m:t>Age</m:t>
                  </m:r>
                  <m:r>
                    <w:rPr>
                      <w:rFonts w:ascii="Cambria Math" w:eastAsia="微软雅黑" w:hAnsi="Cambria Math" w:cs="微软雅黑" w:hint="eastAsia"/>
                      <w:sz w:val="21"/>
                      <w:szCs w:val="21"/>
                    </w:rPr>
                    <m:t>-</m:t>
                  </m:r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40)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,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if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Age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 &gt;40 and </m:t>
              </m:r>
              <m:f>
                <m:f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 w:hint="eastAsia"/>
                      <w:sz w:val="21"/>
                      <w:szCs w:val="21"/>
                    </w:rPr>
                    <m:t>SCr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crea</m:t>
                      </m:r>
                    </m:sub>
                  </m:sSub>
                </m:den>
              </m:f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&lt;1</m:t>
              </m:r>
            </m:oMath>
            <w:r w:rsidRPr="008F1608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592C525C" w14:textId="77777777" w:rsidR="006778A1" w:rsidRPr="008F1608" w:rsidRDefault="006778A1" w:rsidP="00E97BB5">
            <w:pPr>
              <w:widowControl/>
              <w:shd w:val="clear" w:color="auto" w:fill="FFFFFF"/>
              <w:ind w:firstLineChars="200"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eGFR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=107.3× 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(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 w:cs="Times New Roman" w:hint="eastAsia"/>
                          <w:sz w:val="21"/>
                          <w:szCs w:val="21"/>
                        </w:rPr>
                        <m:t>SCr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  <m:t>crea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eastAsia="微软雅黑" w:hAnsi="Cambria Math" w:cs="微软雅黑" w:hint="eastAsia"/>
                      <w:sz w:val="21"/>
                      <w:szCs w:val="21"/>
                    </w:rPr>
                    <m:t>-</m:t>
                  </m:r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1.132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0.990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(</m:t>
                  </m:r>
                  <m:r>
                    <w:rPr>
                      <w:rFonts w:ascii="Cambria Math" w:eastAsiaTheme="minorHAnsi" w:hAnsi="Cambria Math" w:cs="Times New Roman" w:hint="eastAsia"/>
                      <w:sz w:val="21"/>
                      <w:szCs w:val="21"/>
                    </w:rPr>
                    <m:t>Age</m:t>
                  </m:r>
                  <m:r>
                    <w:rPr>
                      <w:rFonts w:ascii="Cambria Math" w:eastAsia="微软雅黑" w:hAnsi="Cambria Math" w:cs="微软雅黑" w:hint="eastAsia"/>
                      <w:sz w:val="21"/>
                      <w:szCs w:val="21"/>
                    </w:rPr>
                    <m:t>-</m:t>
                  </m:r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40)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,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if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Age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 &gt;40 and</m:t>
              </m:r>
              <m:f>
                <m:f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 w:hint="eastAsia"/>
                      <w:sz w:val="21"/>
                      <w:szCs w:val="21"/>
                    </w:rPr>
                    <m:t>SCr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crea</m:t>
                      </m:r>
                    </m:sub>
                  </m:sSub>
                </m:den>
              </m:f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≥1</m:t>
              </m:r>
            </m:oMath>
            <w:r w:rsidRPr="008F1608">
              <w:rPr>
                <w:rFonts w:ascii="Times New Roman" w:hAnsi="Times New Roman" w:cs="Times New Roman"/>
                <w:sz w:val="21"/>
                <w:szCs w:val="21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crea</m:t>
                  </m:r>
                </m:sub>
              </m:sSub>
            </m:oMath>
            <w:r w:rsidRPr="008F160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= 0.90 mg</w:t>
            </w:r>
            <w:r w:rsidRPr="008F1608"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L for males, and 0.70 mg</w:t>
            </w:r>
            <w:r w:rsidRPr="008F1608"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  <w:r w:rsidRPr="008F1608">
              <w:rPr>
                <w:rFonts w:ascii="Times New Roman" w:hAnsi="Times New Roman" w:cs="Times New Roman"/>
                <w:sz w:val="21"/>
                <w:szCs w:val="21"/>
              </w:rPr>
              <w:t>L for females.</w:t>
            </w:r>
          </w:p>
          <w:p w14:paraId="14608611" w14:textId="77777777" w:rsidR="006778A1" w:rsidRPr="008F1608" w:rsidRDefault="006778A1" w:rsidP="00E97BB5">
            <w:pPr>
              <w:widowControl/>
              <w:shd w:val="clear" w:color="auto" w:fill="FFFFFF"/>
              <w:jc w:val="left"/>
              <w:rPr>
                <w:rFonts w:ascii="Times New Roman" w:eastAsiaTheme="minorHAnsi" w:hAnsi="Times New Roman" w:cs="Times New Roman"/>
                <w:sz w:val="21"/>
                <w:szCs w:val="21"/>
                <w:highlight w:val="yellow"/>
              </w:rPr>
            </w:pPr>
          </w:p>
          <w:p w14:paraId="5603EA34" w14:textId="77777777" w:rsidR="006778A1" w:rsidRPr="008F1608" w:rsidRDefault="006778A1" w:rsidP="00E97BB5">
            <w:pPr>
              <w:widowControl/>
              <w:shd w:val="clear" w:color="auto" w:fill="FFFFFF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proofErr w:type="spellStart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FAScys</w:t>
            </w:r>
            <w:proofErr w:type="spellEnd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:</w:t>
            </w:r>
          </w:p>
          <w:p w14:paraId="6F3CB749" w14:textId="77777777" w:rsidR="006778A1" w:rsidRPr="008F1608" w:rsidRDefault="006778A1" w:rsidP="00E97BB5">
            <w:pPr>
              <w:widowControl/>
              <w:shd w:val="clear" w:color="auto" w:fill="FFFFFF"/>
              <w:ind w:firstLine="420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eGFR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= </m:t>
              </m:r>
              <m:f>
                <m:f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107.3</m:t>
                  </m:r>
                </m:num>
                <m:den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CysC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/</m:t>
                  </m:r>
                  <m:sSub>
                    <m:sSub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CysC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0.988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(</m:t>
                  </m:r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Age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40)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,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if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Age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&gt;40</m:t>
              </m:r>
            </m:oMath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Q</m:t>
                  </m:r>
                </m:e>
                <m:sub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CysC</m:t>
                  </m:r>
                </m:sub>
              </m:sSub>
            </m:oMath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=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0.82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mg/L for ages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&lt;70 years and</w:t>
            </w:r>
            <w:r w:rsidRPr="008F1608">
              <w:rPr>
                <w:rFonts w:ascii="Times New Roman" w:eastAsia="等线" w:hAnsi="Times New Roman" w:cs="Times New Roman"/>
                <w:sz w:val="21"/>
                <w:szCs w:val="21"/>
              </w:rPr>
              <w:t> </w:t>
            </w:r>
            <m:oMath>
              <m:sSub>
                <m:sSub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Q</m:t>
                  </m:r>
                </m:e>
                <m:sub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CysC</m:t>
                  </m:r>
                </m:sub>
              </m:sSub>
            </m:oMath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=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0.95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mg/L for ages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="等线" w:hAnsi="Times New Roman" w:cs="Times New Roman"/>
                <w:sz w:val="21"/>
                <w:szCs w:val="21"/>
              </w:rPr>
              <w:t>≥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70 years,</w:t>
            </w:r>
          </w:p>
          <w:p w14:paraId="07506907" w14:textId="77777777" w:rsidR="006778A1" w:rsidRPr="008F1608" w:rsidRDefault="006778A1" w:rsidP="00E97BB5">
            <w:pPr>
              <w:widowControl/>
              <w:shd w:val="clear" w:color="auto" w:fill="FFFFFF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proofErr w:type="spellStart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FAScr-cys</w:t>
            </w:r>
            <w:proofErr w:type="spellEnd"/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:</w:t>
            </w:r>
          </w:p>
          <w:p w14:paraId="32D9EE9C" w14:textId="77777777" w:rsidR="006778A1" w:rsidRPr="008F1608" w:rsidRDefault="006778A1" w:rsidP="00E97BB5">
            <w:pPr>
              <w:widowControl/>
              <w:shd w:val="clear" w:color="auto" w:fill="FFFFFF"/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eGFR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= </m:t>
              </m:r>
              <m:f>
                <m:f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107.3</m:t>
                  </m:r>
                </m:num>
                <m:den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×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SCr</m:t>
                      </m:r>
                    </m:num>
                    <m:den>
                      <m: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crea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+(1-</m:t>
                  </m:r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)×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Theme="minorHAnsi" w:hAnsi="Cambria Math" w:cs="Times New Roman"/>
                          <w:sz w:val="21"/>
                          <w:szCs w:val="21"/>
                        </w:rPr>
                        <m:t>CysC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Times New Roman"/>
                              <w:sz w:val="21"/>
                              <w:szCs w:val="21"/>
                            </w:rPr>
                            <m:t>CysC</m:t>
                          </m:r>
                        </m:sub>
                      </m:sSub>
                    </m:den>
                  </m:f>
                </m:den>
              </m:f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×</m:t>
              </m:r>
              <m:sSup>
                <m:sSup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0.988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(</m:t>
                  </m:r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Age</m:t>
                  </m:r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-40)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,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if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 xml:space="preserve"> </m:t>
              </m:r>
              <m:r>
                <w:rPr>
                  <w:rFonts w:ascii="Cambria Math" w:eastAsiaTheme="minorHAnsi" w:hAnsi="Cambria Math" w:cs="Times New Roman"/>
                  <w:sz w:val="21"/>
                  <w:szCs w:val="21"/>
                </w:rPr>
                <m:t>Age</m:t>
              </m:r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1"/>
                  <w:szCs w:val="21"/>
                </w:rPr>
                <m:t>&gt;40</m:t>
              </m:r>
            </m:oMath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, where α= 0.5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，</w:t>
            </w:r>
            <m:oMath>
              <m:sSub>
                <m:sSub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Q</m:t>
                  </m:r>
                </m:e>
                <m:sub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CysC</m:t>
                  </m:r>
                </m:sub>
              </m:sSub>
            </m:oMath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=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0.82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mg/L for ages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&lt;70 years and</w:t>
            </w:r>
            <w:r w:rsidRPr="008F1608">
              <w:rPr>
                <w:rFonts w:ascii="Times New Roman" w:eastAsia="等线" w:hAnsi="Times New Roman" w:cs="Times New Roman"/>
                <w:sz w:val="21"/>
                <w:szCs w:val="21"/>
              </w:rPr>
              <w:t> </w:t>
            </w:r>
            <m:oMath>
              <m:sSub>
                <m:sSubPr>
                  <m:ctrlP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Q</m:t>
                  </m:r>
                </m:e>
                <m:sub>
                  <m:r>
                    <w:rPr>
                      <w:rFonts w:ascii="Cambria Math" w:eastAsiaTheme="minorHAnsi" w:hAnsi="Cambria Math" w:cs="Times New Roman"/>
                      <w:sz w:val="21"/>
                      <w:szCs w:val="21"/>
                    </w:rPr>
                    <m:t>CysC</m:t>
                  </m:r>
                </m:sub>
              </m:sSub>
            </m:oMath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=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0.95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mg/L for ages</w:t>
            </w:r>
            <w:r w:rsidRPr="008F1608">
              <w:rPr>
                <w:rFonts w:ascii="Times New Roman" w:eastAsia="MS Gothic" w:hAnsi="Times New Roman" w:cs="Times New Roman"/>
                <w:sz w:val="21"/>
                <w:szCs w:val="21"/>
              </w:rPr>
              <w:t> </w:t>
            </w:r>
            <w:r w:rsidRPr="008F1608">
              <w:rPr>
                <w:rFonts w:ascii="Times New Roman" w:eastAsia="等线" w:hAnsi="Times New Roman" w:cs="Times New Roman"/>
                <w:sz w:val="21"/>
                <w:szCs w:val="21"/>
              </w:rPr>
              <w:t>≥</w:t>
            </w:r>
            <w:r w:rsidRPr="008F1608">
              <w:rPr>
                <w:rFonts w:ascii="Times New Roman" w:eastAsiaTheme="minorHAnsi" w:hAnsi="Times New Roman" w:cs="Times New Roman"/>
                <w:sz w:val="21"/>
                <w:szCs w:val="21"/>
              </w:rPr>
              <w:t>70 years</w:t>
            </w:r>
          </w:p>
        </w:tc>
      </w:tr>
    </w:tbl>
    <w:p w14:paraId="66B81858" w14:textId="77777777" w:rsidR="009B229D" w:rsidRPr="006778A1" w:rsidRDefault="00000000"/>
    <w:sectPr w:rsidR="009B229D" w:rsidRPr="006778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8A1"/>
    <w:rsid w:val="006778A1"/>
    <w:rsid w:val="007C5B66"/>
    <w:rsid w:val="00BF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D396A"/>
  <w15:chartTrackingRefBased/>
  <w15:docId w15:val="{51E3ABE0-78D0-49FE-9F39-CFD903223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8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78A1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</dc:creator>
  <cp:keywords/>
  <dc:description/>
  <cp:lastModifiedBy>悦</cp:lastModifiedBy>
  <cp:revision>1</cp:revision>
  <dcterms:created xsi:type="dcterms:W3CDTF">2022-10-09T06:27:00Z</dcterms:created>
  <dcterms:modified xsi:type="dcterms:W3CDTF">2022-10-09T06:27:00Z</dcterms:modified>
</cp:coreProperties>
</file>